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D40EE" w14:textId="7B683AE2" w:rsidR="006E34F9" w:rsidRPr="006E34F9" w:rsidRDefault="003B6620" w:rsidP="006E34F9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E34F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tary file </w:t>
      </w:r>
      <w:r w:rsidR="00770B18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="006E34F9" w:rsidRPr="006E34F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="006E34F9" w:rsidRPr="006E34F9">
        <w:rPr>
          <w:rFonts w:ascii="Times New Roman" w:hAnsi="Times New Roman" w:cs="Times New Roman"/>
          <w:iCs/>
          <w:color w:val="000000"/>
          <w:sz w:val="24"/>
          <w:szCs w:val="24"/>
        </w:rPr>
        <w:t>Meta-regression of prevalence over the period of data collection</w:t>
      </w:r>
      <w:r w:rsid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for</w:t>
      </w:r>
      <w:r w:rsidR="006E34F9" w:rsidRP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6E34F9" w:rsidRPr="006E34F9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3A137D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="006E34F9" w:rsidRPr="006E34F9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malariae</w:t>
      </w:r>
      <w:r w:rsidR="006E34F9" w:rsidRP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nd </w:t>
      </w:r>
      <w:r w:rsidR="006E34F9" w:rsidRPr="006E34F9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3A137D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="006E34F9" w:rsidRPr="006E34F9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ovale </w:t>
      </w:r>
      <w:r w:rsidR="006E34F9" w:rsidRP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spp </w:t>
      </w:r>
      <w:r w:rsidR="006E34F9">
        <w:rPr>
          <w:rFonts w:ascii="Times New Roman" w:hAnsi="Times New Roman" w:cs="Times New Roman"/>
          <w:iCs/>
          <w:color w:val="000000"/>
          <w:sz w:val="24"/>
          <w:szCs w:val="24"/>
        </w:rPr>
        <w:t>respectively on the left</w:t>
      </w:r>
      <w:r w:rsidR="0041230C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(a)</w:t>
      </w:r>
      <w:r w:rsid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and right side</w:t>
      </w:r>
      <w:r w:rsidR="0041230C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(b)</w:t>
      </w:r>
      <w:r w:rsidR="006E34F9" w:rsidRP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  <w:r w:rsidR="006E34F9" w:rsidRPr="006E34F9">
        <w:rPr>
          <w:rFonts w:ascii="Times New Roman" w:hAnsi="Times New Roman" w:cs="Times New Roman"/>
          <w:sz w:val="24"/>
          <w:szCs w:val="24"/>
        </w:rPr>
        <w:t>Negative but non-significant correlation between pooled prevalence and years of data collection</w:t>
      </w:r>
      <w:r w:rsidR="006E34F9">
        <w:rPr>
          <w:rFonts w:ascii="Times New Roman" w:hAnsi="Times New Roman" w:cs="Times New Roman"/>
          <w:sz w:val="24"/>
          <w:szCs w:val="24"/>
        </w:rPr>
        <w:t xml:space="preserve"> for both species in all WHO region except for </w:t>
      </w:r>
      <w:r w:rsidR="006E34F9" w:rsidRPr="006E34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A137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E34F9" w:rsidRPr="006E34F9">
        <w:rPr>
          <w:rFonts w:ascii="Times New Roman" w:hAnsi="Times New Roman" w:cs="Times New Roman"/>
          <w:i/>
          <w:iCs/>
          <w:sz w:val="24"/>
          <w:szCs w:val="24"/>
        </w:rPr>
        <w:t xml:space="preserve"> malariae</w:t>
      </w:r>
      <w:r w:rsidR="006E34F9">
        <w:rPr>
          <w:rFonts w:ascii="Times New Roman" w:hAnsi="Times New Roman" w:cs="Times New Roman"/>
          <w:sz w:val="24"/>
          <w:szCs w:val="24"/>
        </w:rPr>
        <w:t xml:space="preserve"> in the Western pacific.</w:t>
      </w:r>
      <w:r w:rsid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6E34F9" w:rsidRPr="006E34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</w:p>
    <w:p w14:paraId="3227A0B6" w14:textId="2027C989" w:rsidR="006E34F9" w:rsidRPr="0041230C" w:rsidRDefault="0041230C" w:rsidP="0041230C">
      <w:pPr>
        <w:pStyle w:val="ListParagraph"/>
        <w:numPr>
          <w:ilvl w:val="0"/>
          <w:numId w:val="1"/>
        </w:numPr>
        <w:rPr>
          <w:b/>
          <w:bCs/>
          <w:noProof/>
        </w:rPr>
      </w:pPr>
      <w:r>
        <w:rPr>
          <w:b/>
          <w:bCs/>
          <w:noProof/>
        </w:rPr>
        <w:t xml:space="preserve">                                                                                                                       b)</w:t>
      </w:r>
    </w:p>
    <w:p w14:paraId="4A4A03D1" w14:textId="1ECF3B00" w:rsidR="00BE3D5E" w:rsidRDefault="00012015">
      <w:pPr>
        <w:rPr>
          <w:lang w:val="fr-FR"/>
        </w:rPr>
      </w:pPr>
      <w:r w:rsidRPr="00012015">
        <w:rPr>
          <w:noProof/>
          <w:lang w:val="fr-FR"/>
        </w:rPr>
        <w:drawing>
          <wp:inline distT="0" distB="0" distL="0" distR="0" wp14:anchorId="5E338E4C" wp14:editId="1C44FB4A">
            <wp:extent cx="3476625" cy="2228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12"/>
                    <a:stretch/>
                  </pic:blipFill>
                  <pic:spPr bwMode="auto">
                    <a:xfrm>
                      <a:off x="0" y="0"/>
                      <a:ext cx="3476912" cy="2229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2015">
        <w:rPr>
          <w:lang w:val="fr-FR"/>
        </w:rPr>
        <w:t xml:space="preserve"> </w:t>
      </w:r>
      <w:r w:rsidRPr="00012015">
        <w:rPr>
          <w:noProof/>
          <w:lang w:val="fr-FR"/>
        </w:rPr>
        <w:drawing>
          <wp:inline distT="0" distB="0" distL="0" distR="0" wp14:anchorId="56F59526" wp14:editId="48BFC534">
            <wp:extent cx="3333230" cy="2219177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81"/>
                    <a:stretch/>
                  </pic:blipFill>
                  <pic:spPr bwMode="auto">
                    <a:xfrm>
                      <a:off x="0" y="0"/>
                      <a:ext cx="3345181" cy="222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B07BA4" w14:textId="79D0F5B4" w:rsidR="00012015" w:rsidRDefault="00012015">
      <w:pPr>
        <w:rPr>
          <w:lang w:val="fr-FR"/>
        </w:rPr>
      </w:pPr>
      <w:r w:rsidRPr="00012015">
        <w:rPr>
          <w:noProof/>
          <w:lang w:val="fr-FR"/>
        </w:rPr>
        <w:drawing>
          <wp:inline distT="0" distB="0" distL="0" distR="0" wp14:anchorId="5A1D612C" wp14:editId="09F785F2">
            <wp:extent cx="3452495" cy="20477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98" b="12478"/>
                    <a:stretch/>
                  </pic:blipFill>
                  <pic:spPr bwMode="auto">
                    <a:xfrm>
                      <a:off x="0" y="0"/>
                      <a:ext cx="3465017" cy="2055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2015">
        <w:rPr>
          <w:lang w:val="fr-FR"/>
        </w:rPr>
        <w:t xml:space="preserve"> </w:t>
      </w:r>
      <w:r w:rsidRPr="00012015">
        <w:rPr>
          <w:noProof/>
          <w:lang w:val="fr-FR"/>
        </w:rPr>
        <w:drawing>
          <wp:inline distT="0" distB="0" distL="0" distR="0" wp14:anchorId="293126D2" wp14:editId="17D1F2F9">
            <wp:extent cx="3314700" cy="206421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25" b="11945"/>
                    <a:stretch/>
                  </pic:blipFill>
                  <pic:spPr bwMode="auto">
                    <a:xfrm>
                      <a:off x="0" y="0"/>
                      <a:ext cx="3343206" cy="2081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6EE161" w14:textId="6A06C000" w:rsidR="00012015" w:rsidRDefault="00012015">
      <w:pPr>
        <w:rPr>
          <w:lang w:val="fr-FR"/>
        </w:rPr>
      </w:pPr>
      <w:r w:rsidRPr="00012015">
        <w:rPr>
          <w:noProof/>
          <w:lang w:val="fr-FR"/>
        </w:rPr>
        <w:drawing>
          <wp:inline distT="0" distB="0" distL="0" distR="0" wp14:anchorId="00DBBDA5" wp14:editId="056CE29A">
            <wp:extent cx="3452495" cy="21240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4" b="12333"/>
                    <a:stretch/>
                  </pic:blipFill>
                  <pic:spPr bwMode="auto">
                    <a:xfrm>
                      <a:off x="0" y="0"/>
                      <a:ext cx="3460658" cy="212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2015">
        <w:rPr>
          <w:lang w:val="fr-FR"/>
        </w:rPr>
        <w:t xml:space="preserve"> </w:t>
      </w:r>
      <w:r w:rsidRPr="00012015">
        <w:rPr>
          <w:noProof/>
          <w:lang w:val="fr-FR"/>
        </w:rPr>
        <w:drawing>
          <wp:inline distT="0" distB="0" distL="0" distR="0" wp14:anchorId="0BFA507F" wp14:editId="55CBBDF0">
            <wp:extent cx="3361690" cy="209509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88" b="12677"/>
                    <a:stretch/>
                  </pic:blipFill>
                  <pic:spPr bwMode="auto">
                    <a:xfrm>
                      <a:off x="0" y="0"/>
                      <a:ext cx="3395068" cy="2115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0B74A" w14:textId="50FE99D1" w:rsidR="00012015" w:rsidRDefault="00012015">
      <w:pPr>
        <w:rPr>
          <w:lang w:val="fr-FR"/>
        </w:rPr>
      </w:pPr>
      <w:r w:rsidRPr="00012015">
        <w:rPr>
          <w:noProof/>
          <w:lang w:val="fr-FR"/>
        </w:rPr>
        <w:lastRenderedPageBreak/>
        <w:drawing>
          <wp:inline distT="0" distB="0" distL="0" distR="0" wp14:anchorId="3F097BB1" wp14:editId="47132FC1">
            <wp:extent cx="3390264" cy="2124075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48" b="12797"/>
                    <a:stretch/>
                  </pic:blipFill>
                  <pic:spPr bwMode="auto">
                    <a:xfrm>
                      <a:off x="0" y="0"/>
                      <a:ext cx="3408651" cy="213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2015">
        <w:rPr>
          <w:lang w:val="fr-FR"/>
        </w:rPr>
        <w:t xml:space="preserve"> </w:t>
      </w:r>
      <w:r w:rsidRPr="00012015">
        <w:rPr>
          <w:noProof/>
          <w:lang w:val="fr-FR"/>
        </w:rPr>
        <w:drawing>
          <wp:inline distT="0" distB="0" distL="0" distR="0" wp14:anchorId="59AD364A" wp14:editId="57CBF5FD">
            <wp:extent cx="3418840" cy="21240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4" b="11522"/>
                    <a:stretch/>
                  </pic:blipFill>
                  <pic:spPr bwMode="auto">
                    <a:xfrm>
                      <a:off x="0" y="0"/>
                      <a:ext cx="3429121" cy="2130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FC602" w14:textId="100BEB68" w:rsidR="00C73224" w:rsidRPr="005C178B" w:rsidRDefault="00C73224">
      <w:pPr>
        <w:rPr>
          <w:lang w:val="fr-FR"/>
        </w:rPr>
      </w:pPr>
      <w:r w:rsidRPr="00C73224">
        <w:rPr>
          <w:noProof/>
          <w:lang w:val="fr-FR"/>
        </w:rPr>
        <w:drawing>
          <wp:inline distT="0" distB="0" distL="0" distR="0" wp14:anchorId="118A6E8C" wp14:editId="43E2F3A2">
            <wp:extent cx="3370580" cy="2085617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64" b="12145"/>
                    <a:stretch/>
                  </pic:blipFill>
                  <pic:spPr bwMode="auto">
                    <a:xfrm>
                      <a:off x="0" y="0"/>
                      <a:ext cx="3394864" cy="2100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3224">
        <w:rPr>
          <w:lang w:val="fr-FR"/>
        </w:rPr>
        <w:t xml:space="preserve"> </w:t>
      </w:r>
      <w:r w:rsidRPr="00C73224">
        <w:rPr>
          <w:noProof/>
          <w:lang w:val="fr-FR"/>
        </w:rPr>
        <w:drawing>
          <wp:inline distT="0" distB="0" distL="0" distR="0" wp14:anchorId="4B6A15F8" wp14:editId="4A213EBE">
            <wp:extent cx="3352165" cy="2085975"/>
            <wp:effectExtent l="0" t="0" r="63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26" b="11621"/>
                    <a:stretch/>
                  </pic:blipFill>
                  <pic:spPr bwMode="auto">
                    <a:xfrm>
                      <a:off x="0" y="0"/>
                      <a:ext cx="3365664" cy="209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73224" w:rsidRPr="005C178B" w:rsidSect="000120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AE0CD4"/>
    <w:multiLevelType w:val="hybridMultilevel"/>
    <w:tmpl w:val="9788D9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78B"/>
    <w:rsid w:val="00012015"/>
    <w:rsid w:val="0033501C"/>
    <w:rsid w:val="0039415D"/>
    <w:rsid w:val="003A137D"/>
    <w:rsid w:val="003B6620"/>
    <w:rsid w:val="0041230C"/>
    <w:rsid w:val="004709A2"/>
    <w:rsid w:val="004D1032"/>
    <w:rsid w:val="005C178B"/>
    <w:rsid w:val="006E34F9"/>
    <w:rsid w:val="00770B18"/>
    <w:rsid w:val="008017FD"/>
    <w:rsid w:val="00BE3D5E"/>
    <w:rsid w:val="00C7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97FD4"/>
  <w15:chartTrackingRefBased/>
  <w15:docId w15:val="{59682BA7-647A-4062-9545-ECC7F79E3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201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123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34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O</dc:creator>
  <cp:keywords/>
  <dc:description/>
  <cp:lastModifiedBy>JOJO</cp:lastModifiedBy>
  <cp:revision>11</cp:revision>
  <dcterms:created xsi:type="dcterms:W3CDTF">2021-01-26T13:03:00Z</dcterms:created>
  <dcterms:modified xsi:type="dcterms:W3CDTF">2021-02-12T13:12:00Z</dcterms:modified>
</cp:coreProperties>
</file>